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4680.0" w:type="dxa"/>
        <w:jc w:val="left"/>
        <w:tblInd w:w="-214.0" w:type="dxa"/>
        <w:tblLayout w:type="fixed"/>
        <w:tblLook w:val="0400"/>
      </w:tblPr>
      <w:tblGrid>
        <w:gridCol w:w="960"/>
        <w:gridCol w:w="1300"/>
        <w:gridCol w:w="1440"/>
        <w:gridCol w:w="1440"/>
        <w:gridCol w:w="1440"/>
        <w:gridCol w:w="1440"/>
        <w:gridCol w:w="460"/>
        <w:gridCol w:w="1200"/>
        <w:gridCol w:w="1200"/>
        <w:gridCol w:w="1200"/>
        <w:gridCol w:w="1300"/>
        <w:gridCol w:w="1300"/>
        <w:tblGridChange w:id="0">
          <w:tblGrid>
            <w:gridCol w:w="960"/>
            <w:gridCol w:w="1300"/>
            <w:gridCol w:w="1440"/>
            <w:gridCol w:w="1440"/>
            <w:gridCol w:w="1440"/>
            <w:gridCol w:w="1440"/>
            <w:gridCol w:w="460"/>
            <w:gridCol w:w="1200"/>
            <w:gridCol w:w="1200"/>
            <w:gridCol w:w="1200"/>
            <w:gridCol w:w="1300"/>
            <w:gridCol w:w="1300"/>
          </w:tblGrid>
        </w:tblGridChange>
      </w:tblGrid>
      <w:tr>
        <w:trPr>
          <w:cantSplit w:val="0"/>
          <w:trHeight w:val="46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bookmarkStart w:colFirst="0" w:colLast="0" w:name="bookmark=id.gjdgxs" w:id="0"/>
          <w:bookmarkEnd w:id="0"/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Brain region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32"/>
                <w:szCs w:val="3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32"/>
                <w:szCs w:val="32"/>
                <w:rtl w:val="0"/>
              </w:rPr>
              <w:t xml:space="preserve">W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32"/>
                <w:szCs w:val="3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32"/>
                <w:szCs w:val="32"/>
                <w:rtl w:val="0"/>
              </w:rPr>
              <w:t xml:space="preserve"> 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32"/>
                <w:szCs w:val="3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32"/>
                <w:szCs w:val="32"/>
                <w:rtl w:val="0"/>
              </w:rPr>
              <w:t xml:space="preserve">T286A</w:t>
            </w: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32"/>
                <w:szCs w:val="32"/>
                <w:vertAlign w:val="superscript"/>
                <w:rtl w:val="0"/>
              </w:rPr>
              <w:t xml:space="preserve">+/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color w:val="000000"/>
                <w:sz w:val="32"/>
                <w:szCs w:val="3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Naiv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Ctx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5U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Recen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Remo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Naiv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Ctx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5U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Recen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Remot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rtl w:val="0"/>
              </w:rPr>
              <w:t xml:space="preserve"> 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dC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19.60 (36.2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14.40 (92.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50.38 (18.1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35.92 (8.7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37.40 (19.7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2.61 (6.0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6.95 (15.6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58.72 (34.7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90.35 (60.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8.61 (4.80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dCA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14.46 (32.6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42.91 (62.4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64.69 (18.9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35.07 (11.3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40.39 (15.6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53.55 (25.5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37.29 (15.2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1.09 (4.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59.96 (18.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45.58 (17.06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dD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63.35 (19.3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55.77 (24.0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8.61 (5.8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06.27 (10.7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90.61 (8.9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43.04 (12.9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74.24 (9.3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4.67 (6.0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67.57 (12.3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60.20 (12.57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BL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3.45 (1.5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1.07 (2.5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.67 (0.3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6.30 (1.8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6.44 (0.8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5.49 (2.1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8.95 (3.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.69 (0.4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2.11 (3.4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6.51 (8.07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L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.72 (0.8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7.59 (2.3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3.77 (1.3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7.07 (1.1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8.96 (3.7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6.01 (2.9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8.40 (2.2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4.85 (0.8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0.33 (2.5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7.29 (3.87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C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.31 (0.7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5.39 (1.2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.74 (0.8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7.29 (2.0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1.51 (2.8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5.36 (2.0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5.04 (0.8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.04 (0.7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5.80 (2.5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8.38 (3.99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Ce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0.69 (0.6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5.58 (2.4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0.44 (0.4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7.87 (2.9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7.75 (2.3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7.2 (3.3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6.75 (3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0.85 (0.8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.17 (1.6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4.91 (3.28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6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8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9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9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 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Pr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3.80 (1.6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30.39 (9.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0.28 (3.0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9.31 (7.8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8.14 (7.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2.02 (4.0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5.08 (4.6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9.14 (2.4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0.05 (5.0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58.88 (16.14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I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6.25 (0.3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36.45 (9.5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7.28 (2.1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37.11 (8.6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43.24 (4.8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1.72 (4.8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34.22 (6.3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3.89 (1.4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2.37 (6.9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49.22 (7.21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C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.55 (1.5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0.43 (5.6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.99 (0.7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8.97 (3.4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1.12 (4.3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1.45 (3.8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9.24 (4.7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6.04 (0.8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1.45 (3.4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6.03 (1.27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6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R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08.37 (30.8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83.77 (31.9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02.84 (33.2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66.31 (12.7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83.20 (19.5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30.49 (5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65.22 (18.8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86.02 (26.7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23.04 (36.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20.31 (21.00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RS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07.00 (20.5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68.47 (22.2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55.43 (25.3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61.42 (10.9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46.46 (35.4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42.35 (14.4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62.16 (19.2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61.00 (21.9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17.33 (31.2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67.90 (17.25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E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7.17 (0.8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5.42 (2.5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6.73 (1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8.89 (5.8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6.56 (0.5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9.03 (3.3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3.17 (2.9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.80 (0.5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1.05 (3.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30.71 (6.48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A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6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C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9.61 (4.4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4.24 (7.9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5.51 (1.0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46.31 (15.4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42.25 (9.1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1.72 (3.2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41.02 (11.1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6.00 (3.7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39.29 (15.4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38.03 (28.34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2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M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7.73 (3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1.87 (4.3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6.26 (3.2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8.48 (5.0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4.64 (1.6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0.56 (2.9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8.43 (4.7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7.72 (3.9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0.02 (3.6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77.17 (16.30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E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P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6.33 (2.2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73.44 (30.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7.40 (9.8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13.40 (35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64.45 (28.9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37.39 (20.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68.06 (7.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32.99 (12.6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11.16 (30.2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315.58 (91.64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A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9.35 (4.7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45.30 (9.0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4.30 (4.6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51.30 (19.2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54.95 (13.7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9.47 (13.6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30.77 (8.5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7.23 (5.6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52.09 (23.5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12.10 (16.54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6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A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7.74 (5.5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7.79 (5.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8.33 (2.9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6.56 (4.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0.74 (3.7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9.29 (2.8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4.75 (3.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4.96 (2.3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5.15 (2.1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46.22 (16.64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2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.17 (1.0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3.98 (1.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.91 (0.9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.80 (1.4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.70 (1.3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.19 (0.5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4.49 (1.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.26 (0.6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.10 (0.5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5.04 (1.29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E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A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.84 (1.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4.74 (1.8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.47 (1.1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6.17 (1.4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6.74 (0.6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5.52 (1.3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4.32 (0.6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.29 (0.6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3.17 (0.6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3.59 (4.09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A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.13 (1.3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0.97 (0.6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0.97 (0.9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.93 (1.9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.00 (1.0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.10 (1.1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0.92 (0.9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.53 (1.5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.43 (2.4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7.90 (3.57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6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6.69 (2.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8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0.85 (10.9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4.69 (1.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6.50 (6.1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0.83 (5.6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6.31 (1.7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8.86 (8.8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4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4.94 (1.5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1.57 (4.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52.60 (14.87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2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4"/>
                <w:szCs w:val="24"/>
                <w:rtl w:val="0"/>
              </w:rPr>
              <w:t xml:space="preserve">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3.82 (1.7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5.73 (1.5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3.12 (1.6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4.35 (1.5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0.30 (3.1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9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.97 (0.5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0.06 (2.5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.54 (0.3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10.11 (3.8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19"/>
                <w:szCs w:val="19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9"/>
                <w:szCs w:val="19"/>
                <w:rtl w:val="0"/>
              </w:rPr>
              <w:t xml:space="preserve">24.23 (4.89)</w:t>
            </w:r>
          </w:p>
        </w:tc>
      </w:tr>
    </w:tbl>
    <w:p w:rsidR="00000000" w:rsidDel="00000000" w:rsidP="00000000" w:rsidRDefault="00000000" w:rsidRPr="00000000" w14:paraId="0000015E">
      <w:pPr>
        <w:rPr/>
      </w:pPr>
      <w:r w:rsidDel="00000000" w:rsidR="00000000" w:rsidRPr="00000000">
        <w:rPr>
          <w:rtl w:val="0"/>
        </w:rPr>
      </w:r>
    </w:p>
    <w:sectPr>
      <w:pgSz w:h="11906" w:w="16838" w:orient="landscape"/>
      <w:pgMar w:bottom="1417" w:top="851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pl-PL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ny" w:default="1">
    <w:name w:val="Normal"/>
    <w:qFormat w:val="1"/>
  </w:style>
  <w:style w:type="character" w:styleId="Domylnaczcionkaakapitu" w:default="1">
    <w:name w:val="Default Paragraph Font"/>
    <w:uiPriority w:val="1"/>
    <w:semiHidden w:val="1"/>
    <w:unhideWhenUsed w:val="1"/>
  </w:style>
  <w:style w:type="table" w:styleId="Standardowy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Bezlisty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KTSliFImLJOZvC/bd2TcEHGmwnQ==">AMUW2mUJKHEr2t80vFmsm9hFqWIKXywjRT6qFLED0JMawgMhPWwuiUpibth6XAncpOsQEOJxwXJCyvEZ0hN+bsC4rXfpDu4xAVX13BFzlN7g58Z8MDxP1eWxqWy2eopVPND3/ITU4hD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5T14:49:00Z</dcterms:created>
  <dc:creator>Kamil F. Tomaszewski</dc:creator>
</cp:coreProperties>
</file>